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528"/>
        <w:gridCol w:w="733"/>
        <w:gridCol w:w="1356"/>
        <w:gridCol w:w="1231"/>
        <w:gridCol w:w="1177"/>
        <w:gridCol w:w="1341"/>
        <w:gridCol w:w="1076"/>
        <w:gridCol w:w="1076"/>
        <w:gridCol w:w="1076"/>
        <w:gridCol w:w="1364"/>
        <w:gridCol w:w="1077"/>
        <w:gridCol w:w="1365"/>
      </w:tblGrid>
      <w:tr w:rsidR="00966080" w14:paraId="1C05005C" w14:textId="77777777" w:rsidTr="002A51E8">
        <w:trPr>
          <w:cantSplit/>
          <w:tblHeader/>
        </w:trPr>
        <w:tc>
          <w:tcPr>
            <w:tcW w:w="5000" w:type="pct"/>
            <w:gridSpan w:val="12"/>
            <w:hideMark/>
          </w:tcPr>
          <w:p w14:paraId="617336AA" w14:textId="15BC013C" w:rsidR="00966080" w:rsidRPr="00A54885" w:rsidRDefault="00A54885" w:rsidP="00B61B3F">
            <w:pPr>
              <w:divId w:val="36318479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 w:rsidRPr="00A54885">
              <w:rPr>
                <w:rFonts w:ascii="Verdana" w:hAnsi="Verdana" w:cs="Times New Roman"/>
                <w:b/>
                <w:bCs/>
                <w:sz w:val="24"/>
                <w:szCs w:val="24"/>
              </w:rPr>
              <w:t xml:space="preserve">Appendix 5 </w:t>
            </w:r>
            <w:r w:rsidR="00932ABB" w:rsidRPr="00932ABB">
              <w:rPr>
                <w:rFonts w:ascii="Verdana" w:hAnsi="Verdana" w:cs="Times New Roman"/>
                <w:b/>
                <w:bCs/>
                <w:sz w:val="24"/>
                <w:szCs w:val="24"/>
              </w:rPr>
              <w:t>GRADE (Grading of Recommendations Assessment, Development, and Evaluation) profile for comparison of serious games to control or conventional exercises for global cognition</w:t>
            </w:r>
          </w:p>
        </w:tc>
      </w:tr>
      <w:tr w:rsidR="00966080" w14:paraId="15DA3389" w14:textId="77777777" w:rsidTr="000D52FE">
        <w:trPr>
          <w:cantSplit/>
          <w:tblHeader/>
        </w:trPr>
        <w:tc>
          <w:tcPr>
            <w:tcW w:w="292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06EB92C8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52FE">
              <w:rPr>
                <w:rFonts w:ascii="Verdana" w:hAnsi="Verdana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2075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166AAF77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52FE">
              <w:rPr>
                <w:rFonts w:ascii="Verdana" w:hAnsi="Verdana"/>
                <w:b/>
                <w:bCs/>
                <w:sz w:val="20"/>
                <w:szCs w:val="20"/>
              </w:rPr>
              <w:t>Summary of findings</w:t>
            </w:r>
          </w:p>
        </w:tc>
      </w:tr>
      <w:tr w:rsidR="002A51E8" w14:paraId="0BC55C34" w14:textId="77777777" w:rsidTr="000D52FE">
        <w:trPr>
          <w:cantSplit/>
        </w:trPr>
        <w:tc>
          <w:tcPr>
            <w:tcW w:w="5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6EF7D74C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Participants</w:t>
            </w: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br/>
              <w:t>(studies)</w:t>
            </w: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br/>
              <w:t>Follow-up</w:t>
            </w:r>
          </w:p>
        </w:tc>
        <w:tc>
          <w:tcPr>
            <w:tcW w:w="2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350B7838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6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140FCEB1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3D7927AE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0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6BF40DB5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6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0CBECE3F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7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0EFAF32C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Overall certainty of evidence</w:t>
            </w:r>
          </w:p>
        </w:tc>
        <w:tc>
          <w:tcPr>
            <w:tcW w:w="75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4C4F9FDF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47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25B51364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Relative effect</w:t>
            </w: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8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2EB5B3F4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2A51E8" w14:paraId="2D890E14" w14:textId="77777777" w:rsidTr="000D52FE">
        <w:trPr>
          <w:cantSplit/>
        </w:trPr>
        <w:tc>
          <w:tcPr>
            <w:tcW w:w="5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2D6EF216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1449FC81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46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7568916A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479F8452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4DA41E85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46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2C33C144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588A0539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41F74C66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With Control</w:t>
            </w:r>
          </w:p>
        </w:tc>
        <w:tc>
          <w:tcPr>
            <w:tcW w:w="3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473AC616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With Serious games</w:t>
            </w:r>
          </w:p>
        </w:tc>
        <w:tc>
          <w:tcPr>
            <w:tcW w:w="47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34CE1C73" w14:textId="77777777" w:rsidR="00966080" w:rsidRPr="000D52FE" w:rsidRDefault="00966080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6226352D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Risk with Control</w:t>
            </w:r>
          </w:p>
        </w:tc>
        <w:tc>
          <w:tcPr>
            <w:tcW w:w="4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8D08D" w:themeFill="accent6" w:themeFillTint="99"/>
            <w:vAlign w:val="center"/>
            <w:hideMark/>
          </w:tcPr>
          <w:p w14:paraId="6ED2F189" w14:textId="77777777" w:rsidR="00966080" w:rsidRPr="000D52FE" w:rsidRDefault="0044477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D52FE">
              <w:rPr>
                <w:rFonts w:ascii="Verdana" w:hAnsi="Verdana"/>
                <w:b/>
                <w:bCs/>
                <w:sz w:val="16"/>
                <w:szCs w:val="16"/>
              </w:rPr>
              <w:t>Risk difference with Serious games</w:t>
            </w:r>
          </w:p>
        </w:tc>
      </w:tr>
      <w:tr w:rsidR="00966080" w14:paraId="2C6DAB4F" w14:textId="77777777" w:rsidTr="002A51E8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F219" w14:textId="5FABFD1C" w:rsidR="00966080" w:rsidRDefault="00444778" w:rsidP="00B61B3F">
            <w:pPr>
              <w:divId w:val="100960301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</w:rPr>
              <w:t xml:space="preserve">Serious games compared to </w:t>
            </w:r>
            <w:r w:rsidR="00B61B3F">
              <w:rPr>
                <w:rStyle w:val="label"/>
                <w:rFonts w:ascii="Verdana" w:eastAsia="Times New Roman" w:hAnsi="Verdana"/>
                <w:b/>
                <w:bCs/>
              </w:rPr>
              <w:t>c</w:t>
            </w:r>
            <w:r>
              <w:rPr>
                <w:rStyle w:val="label"/>
                <w:rFonts w:ascii="Verdana" w:eastAsia="Times New Roman" w:hAnsi="Verdana"/>
                <w:b/>
                <w:bCs/>
              </w:rPr>
              <w:t xml:space="preserve">ontrol for </w:t>
            </w:r>
            <w:r w:rsidR="00B61B3F" w:rsidRPr="00B61B3F">
              <w:rPr>
                <w:rFonts w:ascii="Verdana" w:eastAsia="Times New Roman" w:hAnsi="Verdana"/>
                <w:b/>
                <w:bCs/>
              </w:rPr>
              <w:t xml:space="preserve">global cognition  </w:t>
            </w:r>
          </w:p>
        </w:tc>
      </w:tr>
      <w:tr w:rsidR="002A51E8" w14:paraId="66B58D47" w14:textId="77777777" w:rsidTr="002A51E8">
        <w:trPr>
          <w:cantSplit/>
        </w:trPr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A50EC" w14:textId="77777777" w:rsidR="002A51E8" w:rsidRDefault="00444778" w:rsidP="002A51E8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8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2A51E8">
              <w:rPr>
                <w:rFonts w:ascii="Verdana" w:eastAsia="Times New Roman" w:hAnsi="Verdana"/>
                <w:sz w:val="16"/>
                <w:szCs w:val="16"/>
              </w:rPr>
              <w:t>9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  <w:r w:rsidR="002A51E8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  <w:p w14:paraId="0651C3DA" w14:textId="42E71CC7" w:rsidR="00966080" w:rsidRDefault="002A51E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(11 comparisons)</w:t>
            </w:r>
          </w:p>
        </w:tc>
        <w:tc>
          <w:tcPr>
            <w:tcW w:w="2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346FC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6DB49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739A9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C06CC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Verdana" w:eastAsia="Times New Roman" w:hAnsi="Verdana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DAA5C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D54A1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469B9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88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8B1C0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93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800E5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72BA2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1A28C" w14:textId="77777777" w:rsidR="00966080" w:rsidRDefault="0044477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29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01 higher to 0.56 higher)</w:t>
            </w:r>
          </w:p>
        </w:tc>
      </w:tr>
    </w:tbl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532"/>
        <w:gridCol w:w="737"/>
        <w:gridCol w:w="1348"/>
        <w:gridCol w:w="9"/>
        <w:gridCol w:w="1212"/>
        <w:gridCol w:w="17"/>
        <w:gridCol w:w="1152"/>
        <w:gridCol w:w="26"/>
        <w:gridCol w:w="1319"/>
        <w:gridCol w:w="23"/>
        <w:gridCol w:w="1057"/>
        <w:gridCol w:w="20"/>
        <w:gridCol w:w="1060"/>
        <w:gridCol w:w="17"/>
        <w:gridCol w:w="1063"/>
        <w:gridCol w:w="14"/>
        <w:gridCol w:w="1354"/>
        <w:gridCol w:w="12"/>
        <w:gridCol w:w="1068"/>
        <w:gridCol w:w="9"/>
        <w:gridCol w:w="1351"/>
      </w:tblGrid>
      <w:tr w:rsidR="00332483" w14:paraId="633BEBCD" w14:textId="77777777" w:rsidTr="00332483">
        <w:trPr>
          <w:divId w:val="1983580777"/>
          <w:cantSplit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hideMark/>
          </w:tcPr>
          <w:p w14:paraId="0E3D5D96" w14:textId="77777777" w:rsidR="00332483" w:rsidRDefault="00332483" w:rsidP="00D13116">
            <w:pPr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</w:rPr>
              <w:t xml:space="preserve">Serious games compared to conventional exercises for </w:t>
            </w:r>
            <w:r w:rsidRPr="00B61B3F">
              <w:rPr>
                <w:rStyle w:val="label"/>
                <w:rFonts w:ascii="Verdana" w:eastAsia="Times New Roman" w:hAnsi="Verdana"/>
                <w:b/>
                <w:bCs/>
              </w:rPr>
              <w:t xml:space="preserve">global cognition  </w:t>
            </w:r>
          </w:p>
        </w:tc>
      </w:tr>
      <w:tr w:rsidR="00332483" w14:paraId="73526073" w14:textId="77777777" w:rsidTr="001F296A">
        <w:trPr>
          <w:divId w:val="1983580777"/>
          <w:cantSplit/>
        </w:trPr>
        <w:tc>
          <w:tcPr>
            <w:tcW w:w="5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20D0A" w14:textId="77777777" w:rsidR="00332483" w:rsidRDefault="00332483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3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6 RCTs)</w:t>
            </w:r>
          </w:p>
          <w:p w14:paraId="714AEBE2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(7 comparisons)</w:t>
            </w:r>
          </w:p>
        </w:tc>
        <w:tc>
          <w:tcPr>
            <w:tcW w:w="2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8203B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7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95D44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42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BA768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23957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Verdana" w:eastAsia="Times New Roman" w:hAnsi="Verdana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46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EA27D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C4DC2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FD5BC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94</w:t>
            </w:r>
          </w:p>
        </w:tc>
        <w:tc>
          <w:tcPr>
            <w:tcW w:w="3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674100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42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55D36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5D403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32014" w14:textId="77777777" w:rsidR="00332483" w:rsidRDefault="00332483" w:rsidP="00D131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61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22 higher to 0.99 higher)</w:t>
            </w:r>
          </w:p>
        </w:tc>
      </w:tr>
      <w:tr w:rsidR="001F296A" w14:paraId="62277B08" w14:textId="77777777" w:rsidTr="001F296A">
        <w:trPr>
          <w:divId w:val="1983580777"/>
          <w:cantSplit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hideMark/>
          </w:tcPr>
          <w:p w14:paraId="1161708D" w14:textId="77777777" w:rsidR="001F296A" w:rsidRDefault="001F296A" w:rsidP="00D13116">
            <w:pPr>
              <w:rPr>
                <w:rFonts w:ascii="Verdana" w:eastAsia="Times New Roman" w:hAnsi="Verdana"/>
                <w:sz w:val="16"/>
                <w:szCs w:val="16"/>
              </w:rPr>
            </w:pPr>
            <w:bookmarkStart w:id="0" w:name="_Hlk86053511"/>
            <w:r>
              <w:rPr>
                <w:rStyle w:val="label"/>
                <w:rFonts w:ascii="Verdana" w:eastAsia="Times New Roman" w:hAnsi="Verdana"/>
                <w:b/>
                <w:bCs/>
              </w:rPr>
              <w:t>Cognitive training games compared to Control &amp; Conventional exercises for Global cognition</w:t>
            </w:r>
          </w:p>
        </w:tc>
      </w:tr>
      <w:tr w:rsidR="001F296A" w14:paraId="46A1CD33" w14:textId="77777777" w:rsidTr="001F296A">
        <w:trPr>
          <w:divId w:val="1983580777"/>
          <w:cantSplit/>
        </w:trPr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7C962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9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11 RCTs) </w:t>
            </w:r>
          </w:p>
          <w:p w14:paraId="02E58886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(14 comparisons)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340F1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F233D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42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7A2CA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D1218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Verdana" w:eastAsia="Times New Roman" w:hAnsi="Verdana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46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C2672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7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BA379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7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B64C7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42</w:t>
            </w:r>
          </w:p>
        </w:tc>
        <w:tc>
          <w:tcPr>
            <w:tcW w:w="37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5D7AC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57</w:t>
            </w:r>
          </w:p>
        </w:tc>
        <w:tc>
          <w:tcPr>
            <w:tcW w:w="47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FAFDD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7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A649D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7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29EC5" w14:textId="77777777" w:rsidR="001F296A" w:rsidRDefault="001F296A" w:rsidP="00D13116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54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24 higher to 0.83 higher)</w:t>
            </w:r>
          </w:p>
        </w:tc>
      </w:tr>
    </w:tbl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533"/>
        <w:gridCol w:w="737"/>
        <w:gridCol w:w="1348"/>
        <w:gridCol w:w="1221"/>
        <w:gridCol w:w="1169"/>
        <w:gridCol w:w="1345"/>
        <w:gridCol w:w="1080"/>
        <w:gridCol w:w="1080"/>
        <w:gridCol w:w="1080"/>
        <w:gridCol w:w="1368"/>
        <w:gridCol w:w="1080"/>
        <w:gridCol w:w="1359"/>
      </w:tblGrid>
      <w:tr w:rsidR="00332483" w14:paraId="5455632E" w14:textId="77777777" w:rsidTr="002A51E8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D461" w14:textId="5A349E8D" w:rsidR="00332483" w:rsidRDefault="001F296A" w:rsidP="00332483">
            <w:pPr>
              <w:divId w:val="1983580777"/>
              <w:rPr>
                <w:rFonts w:ascii="Verdana" w:eastAsia="Times New Roman" w:hAnsi="Verdana"/>
                <w:sz w:val="16"/>
                <w:szCs w:val="16"/>
              </w:rPr>
            </w:pPr>
            <w:r w:rsidRPr="001F296A">
              <w:rPr>
                <w:rStyle w:val="label"/>
                <w:rFonts w:ascii="Verdana" w:eastAsia="Times New Roman" w:hAnsi="Verdana"/>
                <w:b/>
                <w:bCs/>
              </w:rPr>
              <w:t>Exergames compared to Control &amp; Conventional exercises for Global cognition</w:t>
            </w:r>
          </w:p>
        </w:tc>
      </w:tr>
      <w:tr w:rsidR="001F296A" w14:paraId="7A63A193" w14:textId="77777777" w:rsidTr="001F296A">
        <w:trPr>
          <w:cantSplit/>
        </w:trPr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CAC2A9" w14:textId="0EC558E5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1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3 RCTs)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ABD42" w14:textId="699D33B4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B9485" w14:textId="6D7432C1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DA2C9" w14:textId="3678D617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AC53A" w14:textId="0125C654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l</w:t>
            </w:r>
            <w:r>
              <w:rPr>
                <w:rStyle w:val="comma"/>
                <w:rFonts w:ascii="Verdana" w:eastAsia="Times New Roman" w:hAnsi="Verdana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m</w:t>
            </w:r>
            <w:proofErr w:type="spellEnd"/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CEB22" w14:textId="3A8460A0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53F83" w14:textId="3A569C14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234FF" w14:textId="6CEA71D7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40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7DB26" w14:textId="1813C7EF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78</w:t>
            </w:r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F29B5" w14:textId="2AED8132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FC39E" w14:textId="412A0531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06D73" w14:textId="6B85E6D4" w:rsidR="001F296A" w:rsidRDefault="001F296A" w:rsidP="001F296A">
            <w:pPr>
              <w:spacing w:after="0"/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1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12 lower to 0.32 higher)</w:t>
            </w:r>
          </w:p>
        </w:tc>
      </w:tr>
    </w:tbl>
    <w:bookmarkEnd w:id="0"/>
    <w:p w14:paraId="5B3A8B92" w14:textId="77777777" w:rsidR="00966080" w:rsidRDefault="00444778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proofErr w:type="spellStart"/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</w:t>
      </w:r>
      <w:proofErr w:type="spellEnd"/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</w:t>
      </w:r>
      <w:proofErr w:type="spellStart"/>
      <w:r>
        <w:rPr>
          <w:rFonts w:ascii="Verdana" w:hAnsi="Verdana"/>
          <w:color w:val="000000"/>
          <w:sz w:val="16"/>
          <w:szCs w:val="16"/>
          <w:lang w:val="en"/>
        </w:rPr>
        <w:t>standardised</w:t>
      </w:r>
      <w:proofErr w:type="spellEnd"/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</w:t>
      </w:r>
    </w:p>
    <w:p w14:paraId="700953F3" w14:textId="77777777" w:rsidR="00966080" w:rsidRDefault="00444778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30E69168" w14:textId="77777777" w:rsidR="00966080" w:rsidRDefault="00444778">
      <w:pPr>
        <w:divId w:val="1034232007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Evidence was downgraded by 2 levels because there were some concerns in 9 studies due to issues mainly in the randomization process and selection of the reported results.</w:t>
      </w:r>
    </w:p>
    <w:p w14:paraId="18650DA3" w14:textId="77777777" w:rsidR="00966080" w:rsidRDefault="00444778">
      <w:pPr>
        <w:divId w:val="213721560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Evidence was downgraded by 2 levels as P=0.004 and I square=61%, indicating high heterogeneity. </w:t>
      </w:r>
    </w:p>
    <w:p w14:paraId="77C8EB4C" w14:textId="77777777" w:rsidR="00966080" w:rsidRDefault="00444778">
      <w:pPr>
        <w:divId w:val="159470272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lastRenderedPageBreak/>
        <w:t xml:space="preserve">c. Evidence was downgraded by 1 level because 95% CI crosses one of MID boundaries for this outcome. </w:t>
      </w:r>
    </w:p>
    <w:p w14:paraId="71F7AE94" w14:textId="77777777" w:rsidR="00966080" w:rsidRDefault="00444778">
      <w:pPr>
        <w:divId w:val="1625380853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d. MID for this outcome, calculated as ± 0.5 times the standardized mean difference (SMD), is ± 0.15</w:t>
      </w:r>
    </w:p>
    <w:p w14:paraId="45F15A3A" w14:textId="77777777" w:rsidR="00966080" w:rsidRDefault="00444778">
      <w:pPr>
        <w:divId w:val="123550365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e. Evidence was downgraded by 2 levels because there were some concerns in 5 studies due to issues mainly in the randomization process and selection of the reported results.</w:t>
      </w:r>
    </w:p>
    <w:p w14:paraId="571F43A7" w14:textId="77777777" w:rsidR="00966080" w:rsidRDefault="00444778">
      <w:pPr>
        <w:divId w:val="796486359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f. Evidence was downgraded by 2 levels as P=0.001 and I square=72%, indicating high heterogeneity. </w:t>
      </w:r>
    </w:p>
    <w:p w14:paraId="65733CAD" w14:textId="48C3E756" w:rsidR="00444778" w:rsidRDefault="00444778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g. MID for this outcome, calculated as ± 0.5 times the standardized mean difference (SMD), is ± 0.31</w:t>
      </w:r>
    </w:p>
    <w:p w14:paraId="618842A9" w14:textId="77777777" w:rsidR="00332483" w:rsidRDefault="00332483" w:rsidP="00332483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h. Evidence was downgraded by 2 levels because there were some concerns in 9 studies due to issues mainly in the randomization process and selection of the reported results.</w:t>
      </w:r>
    </w:p>
    <w:p w14:paraId="43724534" w14:textId="77777777" w:rsidR="00332483" w:rsidRDefault="00332483" w:rsidP="00332483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i. Evidence was downgraded by 2 levels as P=0.001 and I square=71%, indicating high heterogeneity. </w:t>
      </w:r>
    </w:p>
    <w:p w14:paraId="11D5C6BE" w14:textId="333CDD49" w:rsidR="00332483" w:rsidRDefault="00332483" w:rsidP="00332483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j. MID for this outcome, calculated as ± 0.5 times the standardized mean difference (SMD), is ± 0.27</w:t>
      </w:r>
      <w:r w:rsidR="001F296A">
        <w:rPr>
          <w:rFonts w:ascii="Verdana" w:eastAsia="Times New Roman" w:hAnsi="Verdana"/>
          <w:color w:val="000000"/>
          <w:sz w:val="16"/>
          <w:szCs w:val="16"/>
          <w:lang w:val="en"/>
        </w:rPr>
        <w:t>.</w:t>
      </w:r>
    </w:p>
    <w:p w14:paraId="06F58A60" w14:textId="77777777" w:rsidR="001F296A" w:rsidRDefault="001F296A" w:rsidP="001F296A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k. Evidence was downgraded by 2 levels because there were some concerns in 3 studies due to issues mainly in the randomization process and missing outcome data.</w:t>
      </w:r>
    </w:p>
    <w:p w14:paraId="14CA331C" w14:textId="77777777" w:rsidR="001F296A" w:rsidRDefault="001F296A" w:rsidP="001F296A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l. Evidence was downgraded by 2 levels because 95% CI crosses the two MID boundaries for this outcome. </w:t>
      </w:r>
    </w:p>
    <w:p w14:paraId="2C176F6C" w14:textId="77777777" w:rsidR="001F296A" w:rsidRDefault="001F296A" w:rsidP="001F296A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m. MID for this outcome, calculated as ± 0.5 times the standardized mean difference (SMD), is ± 0.05</w:t>
      </w:r>
    </w:p>
    <w:p w14:paraId="41020E90" w14:textId="77777777" w:rsidR="001F296A" w:rsidRDefault="001F296A" w:rsidP="00332483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p w14:paraId="1E8EA623" w14:textId="77777777" w:rsidR="00332483" w:rsidRDefault="00332483">
      <w:pPr>
        <w:divId w:val="1464738061"/>
        <w:rPr>
          <w:rFonts w:ascii="Verdana" w:eastAsia="Times New Roman" w:hAnsi="Verdana"/>
          <w:color w:val="000000"/>
          <w:sz w:val="16"/>
          <w:szCs w:val="16"/>
          <w:lang w:val="en"/>
        </w:rPr>
      </w:pPr>
    </w:p>
    <w:sectPr w:rsidR="0033248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ysDA3NjCwMDUyNzVU0lEKTi0uzszPAykwrgUA24sU5iwAAAA="/>
  </w:docVars>
  <w:rsids>
    <w:rsidRoot w:val="009611F4"/>
    <w:rsid w:val="000D52FE"/>
    <w:rsid w:val="001F296A"/>
    <w:rsid w:val="002A51E8"/>
    <w:rsid w:val="00332483"/>
    <w:rsid w:val="003F2B15"/>
    <w:rsid w:val="00444778"/>
    <w:rsid w:val="00932ABB"/>
    <w:rsid w:val="009611F4"/>
    <w:rsid w:val="00966080"/>
    <w:rsid w:val="00A54885"/>
    <w:rsid w:val="00B6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EA667"/>
  <w15:docId w15:val="{8C733942-5490-4688-8CAC-C3203E32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itle1">
    <w:name w:val="Title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omma">
    <w:name w:val="comma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613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9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376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97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10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3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a Abd-alrazaq</dc:creator>
  <cp:lastModifiedBy>Editor</cp:lastModifiedBy>
  <cp:revision>7</cp:revision>
  <dcterms:created xsi:type="dcterms:W3CDTF">2021-10-21T11:24:00Z</dcterms:created>
  <dcterms:modified xsi:type="dcterms:W3CDTF">2022-03-02T17:01:00Z</dcterms:modified>
</cp:coreProperties>
</file>